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2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724"/>
        <w:gridCol w:w="1701"/>
        <w:gridCol w:w="825"/>
        <w:gridCol w:w="1020"/>
        <w:gridCol w:w="1276"/>
        <w:gridCol w:w="1512"/>
        <w:gridCol w:w="898"/>
        <w:gridCol w:w="1173"/>
        <w:gridCol w:w="1100"/>
      </w:tblGrid>
      <w:tr w:rsidR="00357A2A" w:rsidRPr="00354BED" w:rsidTr="00E2547F">
        <w:trPr>
          <w:trHeight w:val="102"/>
        </w:trPr>
        <w:tc>
          <w:tcPr>
            <w:tcW w:w="1022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bookmarkStart w:id="0" w:name="_GoBack"/>
            <w:bookmarkEnd w:id="0"/>
          </w:p>
        </w:tc>
      </w:tr>
      <w:tr w:rsidR="00357A2A" w:rsidRPr="00354BED" w:rsidTr="00B2404B">
        <w:trPr>
          <w:trHeight w:val="1245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Co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Rout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Length (km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57A2A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/</w:t>
            </w:r>
          </w:p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upgra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57A2A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Potential food production benefit </w:t>
            </w:r>
          </w:p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(0-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Potential environmental cost (0-1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Travel time (mins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Population density (people / km</w:t>
            </w: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Density of existing roads (km/ km</w:t>
            </w: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MN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>Maubin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 xml:space="preserve">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>Phyrap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up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31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65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34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592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MN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>Eindu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 xml:space="preserve">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>Kawkarei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up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27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214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2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160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MNR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>Tamu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 xml:space="preserve">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>Kalewa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 xml:space="preserve">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>Kalemy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up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31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421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7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174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MNR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>Yangon to Mandalay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5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up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26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52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39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174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T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 xml:space="preserve">Bang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>Yai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 xml:space="preserve">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>Kanchanaburi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1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37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48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200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T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 xml:space="preserve">Chiang Rai to Chiang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>Khong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up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31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45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0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972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TH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>Saraburi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 xml:space="preserve">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>Lomsa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up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26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249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0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170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TH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>Tak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 xml:space="preserve"> to Mae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>Sariang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up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3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344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6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216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TH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>Bang Pa to Nakhon Ratchasim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24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74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22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204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CM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 xml:space="preserve">Phnom Penh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333333"/>
                <w:sz w:val="20"/>
                <w:szCs w:val="20"/>
                <w:lang w:eastAsia="en-GB"/>
              </w:rPr>
              <w:t>Poipet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4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up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16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34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33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520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CM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bookmarkStart w:id="1" w:name="RANGE!B13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Phnom Penh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Sihanoukville</w:t>
            </w:r>
            <w:bookmarkEnd w:id="1"/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up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5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57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38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416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lastRenderedPageBreak/>
              <w:t>LA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Pakkading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Keoneua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up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89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41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123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LAO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geun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to Pang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Ho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up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6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323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133 </w:t>
            </w:r>
          </w:p>
        </w:tc>
      </w:tr>
      <w:tr w:rsidR="00357A2A" w:rsidRPr="00354BED" w:rsidTr="00B2404B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LAO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Vientiane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ateuy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6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up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69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214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7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267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LAO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Vientiane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Veunkham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8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up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4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204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6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211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LAO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Pathoumphon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Phoukeua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up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6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34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144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LAO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Huayxai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Bote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up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7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288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093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VN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Thanh My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Quang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Na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up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87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243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2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114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VN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Sa Pa to Cam Duo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64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302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9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367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VNM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Ben Luc to Long Than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24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45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300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3.723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VNM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Ha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oi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Huu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ghi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3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9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09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797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VNM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Do Len to Na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Me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up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5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22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28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144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VNM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Bangkok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amca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10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up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39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84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447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218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Y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Baoshan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Lushui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65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34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1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185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Y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Chenggong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Chengjiang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3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08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21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756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YN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Funing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to Napo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3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43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2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373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YN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Gongshan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lastRenderedPageBreak/>
              <w:t>Daibu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lastRenderedPageBreak/>
              <w:t>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34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379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4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318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lastRenderedPageBreak/>
              <w:t>YN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Huangtupo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Majinpu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25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2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77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2.807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YN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Huaping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to Lijia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3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358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0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349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YN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Jiangdi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Zhaokua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2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7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8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531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YN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Jinning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Hongta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3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6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65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832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YN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Longling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Ruili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66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33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3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462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YN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Mazhao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Highway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37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223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29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619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YN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Mengzi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Wenshan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3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9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20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387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YN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Pingyuan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Wensha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17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83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5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508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YN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Ruili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Longchua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63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407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4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193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YN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Shangrila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to Lijia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2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4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482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6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404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YN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Shiping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Yuanjiang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45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31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2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498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YN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Songming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to Kunmi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27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83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44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259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YN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Xinlin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Highway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5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5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340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6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544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YN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Xuanwei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to Puli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2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309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23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620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YN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Yangjie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Jiji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24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66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26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608 </w:t>
            </w:r>
          </w:p>
        </w:tc>
      </w:tr>
      <w:tr w:rsidR="00357A2A" w:rsidRPr="00354BED" w:rsidTr="00B2404B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YN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Zhaotong</w:t>
            </w:r>
            <w:proofErr w:type="spellEnd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 to </w:t>
            </w:r>
            <w:proofErr w:type="spellStart"/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Huiz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ne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28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265 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141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A2A" w:rsidRPr="00354BED" w:rsidRDefault="00357A2A" w:rsidP="00B2404B">
            <w:pPr>
              <w:spacing w:line="480" w:lineRule="auto"/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</w:pPr>
            <w:r w:rsidRPr="00354BED">
              <w:rPr>
                <w:rFonts w:ascii="Trebuchet MS" w:eastAsia="Times New Roman" w:hAnsi="Trebuchet MS" w:cs="Tahoma"/>
                <w:color w:val="000000"/>
                <w:sz w:val="20"/>
                <w:szCs w:val="20"/>
                <w:lang w:eastAsia="en-GB"/>
              </w:rPr>
              <w:t xml:space="preserve">0.206 </w:t>
            </w:r>
          </w:p>
        </w:tc>
      </w:tr>
    </w:tbl>
    <w:p w:rsidR="00357A2A" w:rsidRDefault="00357A2A" w:rsidP="00357A2A">
      <w:pPr>
        <w:pStyle w:val="ListParagraph"/>
        <w:tabs>
          <w:tab w:val="left" w:pos="3337"/>
        </w:tabs>
        <w:spacing w:line="480" w:lineRule="auto"/>
        <w:ind w:firstLineChars="0" w:firstLine="0"/>
        <w:rPr>
          <w:rFonts w:ascii="Trebuchet MS" w:eastAsia="Arial Unicode MS" w:hAnsi="Trebuchet MS" w:cs="Calibri"/>
          <w:sz w:val="24"/>
          <w:szCs w:val="24"/>
        </w:rPr>
      </w:pPr>
    </w:p>
    <w:p w:rsidR="00AA472D" w:rsidRDefault="00AA472D"/>
    <w:sectPr w:rsidR="00AA47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altName w:val="Trebuchet MS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A2A"/>
    <w:rsid w:val="00357A2A"/>
    <w:rsid w:val="00AA472D"/>
    <w:rsid w:val="00E25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A2A"/>
    <w:pPr>
      <w:spacing w:after="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7A2A"/>
    <w:pPr>
      <w:widowControl w:val="0"/>
      <w:spacing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A2A"/>
    <w:pPr>
      <w:spacing w:after="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7A2A"/>
    <w:pPr>
      <w:widowControl w:val="0"/>
      <w:spacing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Balmford</dc:creator>
  <cp:lastModifiedBy>Andrew Balmford</cp:lastModifiedBy>
  <cp:revision>2</cp:revision>
  <dcterms:created xsi:type="dcterms:W3CDTF">2016-06-06T17:16:00Z</dcterms:created>
  <dcterms:modified xsi:type="dcterms:W3CDTF">2016-06-06T17:18:00Z</dcterms:modified>
</cp:coreProperties>
</file>